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 materials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S1. </w:t>
      </w:r>
      <w:r>
        <w:rPr>
          <w:rFonts w:hint="default" w:ascii="Times New Roman Bold" w:hAnsi="Times New Roman Bold" w:cs="Times New Roman Bold"/>
          <w:b/>
          <w:bCs/>
          <w:color w:val="auto"/>
          <w:sz w:val="24"/>
          <w:szCs w:val="24"/>
        </w:rPr>
        <w:t>Characteristics of the study participants before and after imputing missing data</w:t>
      </w:r>
    </w:p>
    <w:tbl>
      <w:tblPr>
        <w:tblStyle w:val="4"/>
        <w:tblW w:w="834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2336"/>
        <w:gridCol w:w="2244"/>
        <w:gridCol w:w="809"/>
      </w:tblGrid>
      <w:tr>
        <w:trPr>
          <w:trHeight w:val="336" w:hRule="atLeast"/>
        </w:trPr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3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uted data, N = 6,280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data, N = 6,280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MI, Median (IQR)                                             </w:t>
            </w:r>
          </w:p>
        </w:tc>
        <w:tc>
          <w:tcPr>
            <w:tcW w:w="23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3.1 (20.9 – 25.5)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 (20.9 – 25.5)</w:t>
            </w:r>
          </w:p>
        </w:tc>
        <w:tc>
          <w:tcPr>
            <w:tcW w:w="8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UA(umol/L), Median (IQR)   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 (270 – 39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 (270 – 3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43 – 6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43 – 6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ender(Female), n (%)              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88 (5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88 (5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, Median (IQR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4.00 (2.00 – 4.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4.00 (2.00 – 4.0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e now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25 (26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,608 (2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2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leep_time(min), Median (IQR)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 (420 – 48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 (420 – 50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2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BP(mmHg), Median (IQR)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116 – 14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 (116 – 14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4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BP(mmHg), Median (IQR)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70 – 8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70 – 8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R(/min), Median (IQR)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69 – 8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 (69 – 8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BG(mmol/L), Median (IQR)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31 (4.92 – 5.8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31 (4.92 – 5.8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CHO(mmol/L), Median (IQR)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22 (4.71 – 5.7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22 (4.71 – 5.7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TG(mmol/L), Median (IQR)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.08 (0.76 – 1.6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.08 (0.76 – 1.6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DL(mmol/L), Median (IQR)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.23 (1.01 – 1.48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.23 (1.01 – 1.4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LDL(mmol/L), Median (IQR)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.19 (2.62 – 3.8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.19 (2.62 – 3.8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b(g/L), Median (IQR)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43 (131 – 15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43 (131 – 15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LT(U/L), Median (IQR)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5 (11 – 2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5 (11 – 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84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UN(mmol/L), Median (IQR)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10 (4.28 – 6.0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5.09 (4.27 – 6.0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5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ut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06 (3.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206 (3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stol stool type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0.999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                                                    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39 (2.2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39 (2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                                       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97 (6.3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97 (6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                                              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938 (15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938 (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,840 (6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,759 (6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688 (11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688 (1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52 (4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52 (4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6 (0.4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26 (0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nbiotics use within 1 month, n (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68 (2.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168 (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0.852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tibotics use within 1 month, n (%)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75 (6.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75 (6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741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Drugs use within 3 days, n (%)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,062 (17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,059 (1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>601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rains(g), Median (IQR)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09,500 (73,000 – 164,25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09,500 (72,308 – 164,2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7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getables(g), Median (IQR)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09,500 (73,000 – 164,25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09,500 (73,000 – 164,25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ruits(g), Median (IQR)                             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5,600 (4,800 – 36,500)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15,600 (4,800 – 36,50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6</w:t>
            </w:r>
          </w:p>
        </w:tc>
      </w:tr>
      <w:tr>
        <w:trPr>
          <w:trHeight w:val="336" w:hRule="atLeast"/>
        </w:trPr>
        <w:tc>
          <w:tcPr>
            <w:tcW w:w="2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stock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t(g), Median (IQR)        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6,500 (18,045 – 73,000)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  <w:t>36,500 (17,095 – 73,000)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</w:t>
            </w:r>
          </w:p>
        </w:tc>
      </w:tr>
    </w:tbl>
    <w:p>
      <w:pPr>
        <w:pStyle w:val="3"/>
        <w:widowControl/>
        <w:spacing w:beforeAutospacing="0" w:afterAutospacing="0" w:line="360" w:lineRule="auto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lang w:eastAsia="zh-Hans"/>
        </w:rPr>
        <w:t>Kruskal-Wallis rank sum test for continuous variables; Pearson's Chi-squared test for categorical variables</w:t>
      </w:r>
      <w:r>
        <w:rPr>
          <w:rFonts w:hint="default" w:ascii="Times New Roman Regular" w:hAnsi="Times New Roman Regular" w:cs="Times New Roman Regular"/>
          <w:lang w:eastAsia="zh-Hans"/>
        </w:rPr>
        <w:t>.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 Bold" w:hAnsi="Times New Roman Bold" w:eastAsia="宋体" w:cs="Times New Roman Bold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2. The relationship between BMI and gut microbes</w:t>
      </w:r>
    </w:p>
    <w:tbl>
      <w:tblPr>
        <w:tblStyle w:val="4"/>
        <w:tblW w:w="843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55"/>
        <w:gridCol w:w="1589"/>
        <w:gridCol w:w="1401"/>
        <w:gridCol w:w="13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4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xonomy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eastAsia="zh-Han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Hans" w:bidi="ar"/>
              </w:rPr>
              <w:t>r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eastAsia="zh-Han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Hans" w:bidi="ar"/>
              </w:rPr>
              <w:t>P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Hans" w:bidi="ar"/>
              </w:rPr>
              <w:t>FDR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bacteroides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9540899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3E-15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6E-1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tyrici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82968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1E-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1E-1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erotrunc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7393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5E-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E-12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38943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8E-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E-12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40793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71E-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9E-12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istensen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04280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0E-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0E-1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hristensenell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7578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0E-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1E-1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Lachnospiraceae;g__Clostrid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72165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0E-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03E-1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ut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0269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E-10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hal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39201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7E-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E-10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cillospir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33107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71E-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6E-10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ston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22923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0E-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6E-10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1226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9E-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2E-0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sebur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8025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0E-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4E-0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aulobacter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17151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8710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7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ga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9144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05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lis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86110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21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Ruminococcaceae;g__Clostrid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838005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1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hnospir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986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8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8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Ruminococc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8570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9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3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alo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5451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6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8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__Bacteroidetes;Other;Other;Other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72605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7E-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92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hrobactr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99209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6E-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Erysipelotrichaceae;g__Clostrid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59073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__Streptophyta;f__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5514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9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8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Methylobacteri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32930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4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0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dimini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16621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7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0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Rikenell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9932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7E-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8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robacill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13704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3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1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stip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086354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9E-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erofil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7929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565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1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tyricicocc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925070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1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ici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9299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Erysipelotrich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735650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2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hitinophag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220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E-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omamonad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48736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8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rococcus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341156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E-05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1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vosia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173596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E-05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9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idiomarin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68292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9E-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[Barnesiellaceae]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1477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017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r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05969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8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092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yl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5986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4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590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luviital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46826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8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1859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ulopisc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35822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0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053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ldeman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8330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6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4144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kkermans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27654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675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__Clostridiales;Other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057008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08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849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ergiste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92868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32E-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1303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einheimer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04115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009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3264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l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29356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287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1593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fti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9221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992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315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Lachnospir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797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833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9263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ulfovibrio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3898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33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235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214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565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6965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pin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14637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65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7332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anobrevi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394656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944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3220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ramibacter_Eu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9612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603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8029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Erysipelotrich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737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045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5956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[Paraprevotellaceae]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267175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18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5956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6475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231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5956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thro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11841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965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92412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AL_1855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101915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483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01438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16876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528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5517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tter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0682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934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01439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oriobacteri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973315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362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10283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suok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2585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264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99471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lostridiaceae;g__02d0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9890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039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40112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phyr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77785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508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60200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Fusobacteri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6928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6356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60263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amido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62196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0966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5588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vi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588077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4587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26123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st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74670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6098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46556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ylotener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67515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994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426562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evi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9994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049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58206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Desulfovibrion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4843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9623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35647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acibacill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4333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0583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35647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lins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99809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9201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969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Ruminococcus]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674177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14067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1895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__MLE1-12;f__;g__</w:t>
            </w: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528984</w:t>
            </w:r>
          </w:p>
        </w:tc>
        <w:tc>
          <w:tcPr>
            <w:tcW w:w="14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940421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43741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Prevotella]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51367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9754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43741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lostridiaceae;Oth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23802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02849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81768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8639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5647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12947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auserel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77226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8061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33459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rbaspirill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45707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961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8771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[Mogibacteriaceae]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038832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0339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8771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fid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03617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12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78771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a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51133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3863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5046293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Prevotell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82584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1385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692527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9018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036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99129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ptococc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75376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1007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14047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41763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8102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850696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ptoniphilu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73543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01902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95712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15320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4258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557404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ychrobacte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00282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3777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666098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lostridi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66498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709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0115197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Phyllobacteriaceae;g__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5093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6767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160185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obacter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621024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78123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4166478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mnohabitans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4743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5341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137391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505847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0801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8311504</w:t>
            </w:r>
          </w:p>
        </w:tc>
      </w:tr>
      <w:tr>
        <w:trPr>
          <w:trHeight w:val="336" w:hRule="atLeast"/>
        </w:trPr>
        <w:tc>
          <w:tcPr>
            <w:tcW w:w="4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Gemellaceae;g__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384833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8804538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6854533</w:t>
            </w:r>
          </w:p>
        </w:tc>
      </w:tr>
    </w:tbl>
    <w:p>
      <w:pPr>
        <w:rPr>
          <w:rFonts w:ascii="Times New Roman" w:hAnsi="Times New Roman"/>
          <w:sz w:val="21"/>
          <w:szCs w:val="21"/>
          <w:lang w:eastAsia="zh-Hans"/>
        </w:rPr>
      </w:pPr>
      <w:r>
        <w:rPr>
          <w:rFonts w:ascii="Times New Roman" w:hAnsi="Times New Roman"/>
          <w:sz w:val="21"/>
          <w:szCs w:val="21"/>
          <w:lang w:eastAsia="zh-Hans"/>
        </w:rPr>
        <w:t>Model was adjusted for age, gender, TG, BUN, HDL, Hb, LDL, FBG, SBP, DBP, ALT, TCHO, Grains, Livestock_meat</w:t>
      </w:r>
      <w:r>
        <w:rPr>
          <w:rFonts w:hint="default" w:ascii="Times New Roman" w:hAnsi="Times New Roman"/>
          <w:sz w:val="21"/>
          <w:szCs w:val="21"/>
          <w:lang w:eastAsia="zh-Hans"/>
        </w:rPr>
        <w:t xml:space="preserve"> and </w:t>
      </w:r>
      <w:r>
        <w:rPr>
          <w:rFonts w:ascii="Times New Roman" w:hAnsi="Times New Roman"/>
          <w:sz w:val="21"/>
          <w:szCs w:val="21"/>
          <w:lang w:eastAsia="zh-Hans"/>
        </w:rPr>
        <w:t>Fruits.</w:t>
      </w:r>
    </w:p>
    <w:p>
      <w:pPr>
        <w:rPr>
          <w:rFonts w:ascii="Times New Roman" w:hAnsi="Times New Roman"/>
          <w:sz w:val="18"/>
          <w:szCs w:val="18"/>
          <w:lang w:eastAsia="zh-Hans"/>
        </w:rPr>
      </w:pPr>
      <w:r>
        <w:rPr>
          <w:rFonts w:ascii="Times New Roman" w:hAnsi="Times New Roman"/>
          <w:sz w:val="18"/>
          <w:szCs w:val="18"/>
          <w:lang w:eastAsia="zh-Hans"/>
        </w:rPr>
        <w:br w:type="page"/>
      </w: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3. The association between gut microbes and SUA</w:t>
      </w:r>
    </w:p>
    <w:tbl>
      <w:tblPr>
        <w:tblStyle w:val="4"/>
        <w:tblpPr w:leftFromText="180" w:rightFromText="180" w:vertAnchor="text" w:horzAnchor="page" w:tblpXSpec="center" w:tblpY="284"/>
        <w:tblOverlap w:val="never"/>
        <w:tblW w:w="8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110"/>
        <w:gridCol w:w="1110"/>
        <w:gridCol w:w="1110"/>
        <w:gridCol w:w="1056"/>
        <w:gridCol w:w="1056"/>
      </w:tblGrid>
      <w:tr>
        <w:trPr>
          <w:trHeight w:val="372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  <w:t>Taxonom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eastAsia="zh-Han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Hans" w:bidi="a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50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  <w:lang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Hans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5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doribact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33.80877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854.8271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.790453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97386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6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ega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8129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7274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489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45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10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Erysipelotrichaceae;g__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.004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198506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2.8113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86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534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Rikenellaceae;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6.1630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9.7150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109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325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230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hitinophagaceae;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10.98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773.862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8.112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686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10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omamonadaceae;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4.621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6.91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2.32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01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80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nergis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3.780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5352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4.02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95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10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63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485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.511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642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331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Coriobacteriaceae;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603.8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8188.0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019.739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328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331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ramid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200.971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145.98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55.9533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753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0329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Ruminococcu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47164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9735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.969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37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775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Prevotell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.040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9093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689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0678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780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Prevotellaceae;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26.904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7.990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05.81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903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1331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6.509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.664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3.35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9685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7780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9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__Phyllobacteriaceae;g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387.97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4287.4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88.530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84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10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vosphingobi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99.272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2.7729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15.772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6272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410195</w:t>
            </w:r>
          </w:p>
        </w:tc>
      </w:tr>
    </w:tbl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ascii="Times New Roman" w:hAnsi="Times New Roman"/>
          <w:sz w:val="21"/>
          <w:szCs w:val="21"/>
          <w:lang w:eastAsia="zh-Hans"/>
        </w:rPr>
        <w:t>Model was adjusted for age, gender, TG, BUN, HDL, Hb, LDL, FBG, SBP, DBP, ALT, TCHO, Grains, Livestock_meat</w:t>
      </w:r>
      <w:r>
        <w:rPr>
          <w:rFonts w:hint="default" w:ascii="Times New Roman" w:hAnsi="Times New Roman"/>
          <w:sz w:val="21"/>
          <w:szCs w:val="21"/>
          <w:lang w:eastAsia="zh-Hans"/>
        </w:rPr>
        <w:t xml:space="preserve"> and </w:t>
      </w:r>
      <w:r>
        <w:rPr>
          <w:rFonts w:ascii="Times New Roman" w:hAnsi="Times New Roman"/>
          <w:sz w:val="21"/>
          <w:szCs w:val="21"/>
          <w:lang w:eastAsia="zh-Hans"/>
        </w:rPr>
        <w:t>Fruits.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S4. </w:t>
      </w:r>
      <w:r>
        <w:rPr>
          <w:rFonts w:hint="default" w:ascii="Times New Roman Bold" w:hAnsi="Times New Roman Bold" w:cs="Times New Roman Bold"/>
          <w:b/>
          <w:sz w:val="24"/>
          <w:szCs w:val="24"/>
        </w:rPr>
        <w:t>The mediation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analysis of gut microbes(phylum) on the association between BMI and SUA</w:t>
      </w:r>
    </w:p>
    <w:tbl>
      <w:tblPr>
        <w:tblStyle w:val="4"/>
        <w:tblW w:w="8258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1121"/>
        <w:gridCol w:w="1757"/>
        <w:gridCol w:w="2138"/>
        <w:gridCol w:w="11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9" w:hRule="atLeast"/>
        </w:trPr>
        <w:tc>
          <w:tcPr>
            <w:tcW w:w="2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vel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21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-0.011, 0.072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-0.071, 0.01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0.013, 0.09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04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rucomicrob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lu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-0.014, 0.069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</w:t>
            </w:r>
          </w:p>
        </w:tc>
      </w:tr>
    </w:tbl>
    <w:p>
      <w:pPr>
        <w:pStyle w:val="3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ascii="Times New Roman" w:hAnsi="Times New Roman" w:cs="Times New Roman"/>
          <w:b/>
          <w:sz w:val="20"/>
        </w:rPr>
      </w:pPr>
      <w:bookmarkStart w:id="0" w:name="_Hlk527750172"/>
      <w:r>
        <w:rPr>
          <w:rFonts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>Model was adjusted for age, gender, TG, BUN, HDL, Hb, LDL, FBG, SBP, DBP, ALT, TCHO, Grains, Livestock_meat</w:t>
      </w: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 xml:space="preserve"> and </w:t>
      </w:r>
      <w:r>
        <w:rPr>
          <w:rFonts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>Fruits.</w:t>
      </w:r>
    </w:p>
    <w:p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End w:id="0"/>
      <w:r>
        <w:rPr>
          <w:rFonts w:hint="default"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The mediation effects (%, Proportion mediated) of bacterial taxa on the associations </w:t>
      </w:r>
      <w:r>
        <w:rPr>
          <w:rFonts w:hint="default" w:ascii="Times New Roman" w:hAnsi="Times New Roman" w:cs="Times New Roman"/>
          <w:b/>
          <w:sz w:val="24"/>
          <w:szCs w:val="24"/>
        </w:rPr>
        <w:t>betwee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BMI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>SUA</w:t>
      </w:r>
    </w:p>
    <w:tbl>
      <w:tblPr>
        <w:tblStyle w:val="4"/>
        <w:tblW w:w="835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819"/>
        <w:gridCol w:w="1338"/>
        <w:gridCol w:w="1225"/>
        <w:gridCol w:w="1618"/>
        <w:gridCol w:w="8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</w:trPr>
        <w:tc>
          <w:tcPr>
            <w:tcW w:w="2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xon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vel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</w:trPr>
        <w:tc>
          <w:tcPr>
            <w:tcW w:w="2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doribacter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6, 0.112)</w:t>
            </w:r>
          </w:p>
        </w:tc>
        <w:tc>
          <w:tcPr>
            <w:tcW w:w="8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hristensenellaceae;g_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5, 0.05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halobacter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4, 0.07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scillospir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2, 0.112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alston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69, 0.20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radyrhizob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8, 0.14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aulobacteraceae;g_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40, 0.165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ecalibacter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116, -0.01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chrobactr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4, 0.129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lostrid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71, -0.01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ethylobacteriacea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9, 0.09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Sediminibacter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6, 0.10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Rikenellaceae;g_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4, 0.09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omamonadaceae;Oth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72, 0.20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oprococc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94, -0.01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vos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1, 0.09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seudidiomarin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9, 0.11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[Barnesiellaceae];g_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0, 0.088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heinheimer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7, 0.08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Halomona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5, 0.12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lfti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21, 0.111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ethanobrevibact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7, 0.064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ethylotenera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08, 0.083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</w:trPr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fidobacterium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0.071, -0.007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</w:trPr>
        <w:tc>
          <w:tcPr>
            <w:tcW w:w="2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vosphingobium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us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</w:t>
            </w:r>
          </w:p>
        </w:tc>
        <w:tc>
          <w:tcPr>
            <w:tcW w:w="1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010, 0.097)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</w:tbl>
    <w:p>
      <w:pPr>
        <w:jc w:val="both"/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</w:pPr>
      <w:r>
        <w:rPr>
          <w:rFonts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>The mediation analyses adjusted for</w:t>
      </w: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 xml:space="preserve"> </w:t>
      </w:r>
      <w:r>
        <w:rPr>
          <w:rFonts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>age, gender, TG, BUN, HDL, Hb, LDL, FBG, SBP, DBP, ALT, TCHO, Grains, Livestock_meat</w:t>
      </w: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 xml:space="preserve"> and</w:t>
      </w:r>
      <w:r>
        <w:rPr>
          <w:rFonts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 xml:space="preserve"> Fruits</w:t>
      </w: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t>.</w:t>
      </w:r>
    </w:p>
    <w:p>
      <w:pPr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br w:type="page"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.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4"/>
          <w:szCs w:val="32"/>
          <w:lang w:eastAsia="zh-Hans"/>
        </w:rPr>
        <w:t>Significant</w:t>
      </w:r>
      <w:bookmarkStart w:id="1" w:name="_GoBack"/>
      <w:bookmarkEnd w:id="1"/>
      <w:r>
        <w:rPr>
          <w:rFonts w:hint="eastAsia" w:ascii="Times New Roman Regular" w:hAnsi="Times New Roman Regular" w:cs="Times New Roman Regular"/>
          <w:b/>
          <w:bCs/>
          <w:sz w:val="24"/>
          <w:szCs w:val="32"/>
          <w:lang w:eastAsia="zh-Hans"/>
        </w:rPr>
        <w:t xml:space="preserve"> mediated effect genus</w:t>
      </w:r>
      <w:r>
        <w:rPr>
          <w:rFonts w:ascii="Times New Roman Regular" w:hAnsi="Times New Roman Regular" w:cs="Times New Roman Regular"/>
          <w:b/>
          <w:bCs/>
          <w:sz w:val="24"/>
          <w:szCs w:val="32"/>
          <w:lang w:eastAsia="zh-Hans"/>
        </w:rPr>
        <w:t xml:space="preserve"> reproduced in the partially random sampling analyse</w:t>
      </w:r>
      <w:r>
        <w:rPr>
          <w:rFonts w:hint="eastAsia" w:ascii="Times New Roman Regular" w:hAnsi="Times New Roman Regular" w:cs="Times New Roman Regular"/>
          <w:b/>
          <w:bCs/>
          <w:sz w:val="24"/>
          <w:szCs w:val="32"/>
          <w:lang w:eastAsia="zh-Hans"/>
        </w:rPr>
        <w:t>s</w:t>
      </w:r>
    </w:p>
    <w:tbl>
      <w:tblPr>
        <w:tblStyle w:val="4"/>
        <w:tblW w:w="74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1238"/>
        <w:gridCol w:w="1242"/>
        <w:gridCol w:w="1281"/>
        <w:gridCol w:w="12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24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xon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6280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eastAsia="zh-Hans"/>
              </w:rPr>
              <w:t>5280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4280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  <w:t>32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24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doribacter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hristensenellaceae;g_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halobacter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scillospir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alston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radyrhizob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aulobacteraceae;g_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Faecalibacter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Ochrobactr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lostrid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Methylobacteriacea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Sediminibacter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Rikenellaceae;g_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Comamonadaceae;Oth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Coprococcu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vos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Pseudidiomarin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__[Barnesiellaceae];g_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Rheinheimer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Halomona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Delfti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ethanobrevibact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Methylotener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Bifidobacteriu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1" w:hRule="atLeast"/>
          <w:jc w:val="center"/>
        </w:trPr>
        <w:tc>
          <w:tcPr>
            <w:tcW w:w="24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__Novosphingobium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ascii="Times New Roman" w:hAnsi="Times New Roman"/>
          <w:sz w:val="21"/>
          <w:szCs w:val="21"/>
          <w:lang w:eastAsia="zh-Hans"/>
        </w:rPr>
        <w:t>Model was adjusted for age, gender, TG, BUN, HDL, Hb, LDL, FBG, SBP, DBP, ALT, TCHO, Grains, Livestock_meat</w:t>
      </w:r>
      <w:r>
        <w:rPr>
          <w:rFonts w:hint="default" w:ascii="Times New Roman" w:hAnsi="Times New Roman"/>
          <w:sz w:val="21"/>
          <w:szCs w:val="21"/>
          <w:lang w:eastAsia="zh-Hans"/>
        </w:rPr>
        <w:t xml:space="preserve"> and </w:t>
      </w:r>
      <w:r>
        <w:rPr>
          <w:rFonts w:ascii="Times New Roman" w:hAnsi="Times New Roman"/>
          <w:sz w:val="21"/>
          <w:szCs w:val="21"/>
          <w:lang w:eastAsia="zh-Hans"/>
        </w:rPr>
        <w:t>Fruits.</w:t>
      </w:r>
      <w:r>
        <w:rPr>
          <w:rFonts w:hint="default" w:ascii="Times New Roman" w:hAnsi="Times New Roman"/>
          <w:sz w:val="21"/>
          <w:szCs w:val="21"/>
          <w:lang w:eastAsia="zh-Hans"/>
        </w:rPr>
        <w:t xml:space="preserve"> “1” means “Yes” while “0” means “No”.</w:t>
      </w:r>
    </w:p>
    <w:p>
      <w:pP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</w:pPr>
      <w:r>
        <w:rPr>
          <w:rFonts w:hint="default" w:ascii="Times New Roman" w:hAnsi="Times New Roman" w:eastAsiaTheme="minorEastAsia" w:cstheme="minorBidi"/>
          <w:kern w:val="2"/>
          <w:sz w:val="21"/>
          <w:szCs w:val="21"/>
          <w:lang w:val="en-US" w:eastAsia="zh-Hans" w:bidi="ar-SA"/>
        </w:rPr>
        <w:br w:type="page"/>
      </w:r>
    </w:p>
    <w:p>
      <w:pPr>
        <w:jc w:val="both"/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Supplementary figures</w:t>
      </w:r>
    </w:p>
    <w:p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Fig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1</w:t>
      </w:r>
    </w:p>
    <w:p>
      <w:pPr>
        <w:jc w:val="center"/>
        <w:rPr>
          <w:rFonts w:ascii="Times New Roman Bold" w:hAnsi="Times New Roman Bold" w:cs="Times New Roman Bold"/>
          <w:b/>
          <w:bCs/>
          <w:szCs w:val="21"/>
          <w:lang w:eastAsia="zh-Hans"/>
        </w:rPr>
      </w:pPr>
      <w:r>
        <w:rPr>
          <w:rFonts w:ascii="Times New Roman Bold" w:hAnsi="Times New Roman Bold" w:cs="Times New Roman Bold"/>
          <w:b/>
          <w:bCs/>
          <w:szCs w:val="21"/>
          <w:lang w:eastAsia="zh-Hans"/>
        </w:rPr>
        <w:drawing>
          <wp:inline distT="0" distB="0" distL="0" distR="0">
            <wp:extent cx="4664075" cy="4664075"/>
            <wp:effectExtent l="0" t="0" r="9525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4075" cy="466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 Bold" w:hAnsi="Times New Roman Bold" w:cs="Times New Roman Bold"/>
          <w:b w:val="0"/>
          <w:bCs w:val="0"/>
          <w:sz w:val="24"/>
          <w:szCs w:val="24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eastAsia="zh-Hans"/>
        </w:rPr>
        <w:t>Fig</w:t>
      </w: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1</w:t>
      </w: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. The missing rate for the host baseline characteristics. 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 xml:space="preserve">The horizontal axis represents the missing rate for each baseline characteristic. Characteristics with a missing rate lower than 5% (those below the red dashed line) are remained in the downstream analysis. </w:t>
      </w:r>
    </w:p>
    <w:p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br w:type="page"/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Fig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2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 w:val="28"/>
          <w:szCs w:val="28"/>
          <w:lang w:eastAsia="zh-Hans"/>
        </w:rPr>
        <w:drawing>
          <wp:inline distT="0" distB="0" distL="0" distR="0">
            <wp:extent cx="4203065" cy="4203065"/>
            <wp:effectExtent l="0" t="0" r="13335" b="133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3065" cy="420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eastAsia="zh-Hans"/>
        </w:rPr>
        <w:t>Fig</w:t>
      </w: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2</w:t>
      </w:r>
      <w:r>
        <w:rPr>
          <w:rFonts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. </w:t>
      </w:r>
      <w:r>
        <w:rPr>
          <w:rFonts w:hint="eastAsia" w:ascii="Times New Roman Bold" w:hAnsi="Times New Roman Bold" w:cs="Times New Roman Bold"/>
          <w:b/>
          <w:bCs/>
          <w:sz w:val="24"/>
          <w:lang w:eastAsia="zh-Hans"/>
        </w:rPr>
        <w:t>T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he feature importance of top 20 baseline characteristics associated with risks of </w:t>
      </w:r>
      <w:r>
        <w:rPr>
          <w:rFonts w:ascii="Times New Roman Bold" w:hAnsi="Times New Roman Bold" w:cs="Times New Roman Bold"/>
          <w:b/>
          <w:bCs/>
          <w:sz w:val="24"/>
        </w:rPr>
        <w:t>HUA</w:t>
      </w:r>
      <w:r>
        <w:rPr>
          <w:rFonts w:ascii="Times New Roman Bold" w:hAnsi="Times New Roman Bold" w:cs="Times New Roman Bold"/>
          <w:b/>
          <w:bCs/>
          <w:sz w:val="24"/>
          <w:lang w:eastAsia="zh-Hans"/>
        </w:rPr>
        <w:t xml:space="preserve">. </w:t>
      </w:r>
      <w:r>
        <w:rPr>
          <w:rFonts w:ascii="Times New Roman Regular" w:hAnsi="Times New Roman Regular" w:cs="Times New Roman Regular"/>
          <w:sz w:val="24"/>
          <w:szCs w:val="24"/>
          <w:lang w:eastAsia="zh-Hans"/>
        </w:rPr>
        <w:t>The global feature importance calculated by the random forest’s built-in Gini impurity-based method is depicted in the bar plot.</w:t>
      </w:r>
    </w:p>
    <w:p>
      <w:pPr>
        <w:jc w:val="both"/>
        <w:rPr>
          <w:rFonts w:ascii="Times New Roman Regular" w:hAnsi="Times New Roman Regular" w:cs="Times New Roman Regular"/>
          <w:sz w:val="24"/>
          <w:szCs w:val="24"/>
          <w:lang w:eastAsia="zh-Hans"/>
        </w:rPr>
      </w:pPr>
    </w:p>
    <w:p>
      <w:pPr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FigS3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  <w:drawing>
          <wp:inline distT="0" distB="0" distL="114300" distR="114300">
            <wp:extent cx="3484245" cy="1814830"/>
            <wp:effectExtent l="0" t="0" r="20955" b="13970"/>
            <wp:docPr id="3" name="图片 3" descr="phylum_m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phylum_m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8424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Bold" w:hAnsi="Times New Roman Bold" w:cs="Times New Roman Bold"/>
          <w:b/>
          <w:bCs/>
          <w:sz w:val="21"/>
          <w:szCs w:val="21"/>
          <w:lang w:eastAsia="zh-Hans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FigS3. The mediation effect of </w:t>
      </w:r>
      <w:r>
        <w:rPr>
          <w:rFonts w:hint="default" w:ascii="Times New Roman Bold Italic" w:hAnsi="Times New Roman Bold Italic" w:cs="Times New Roman Bold Italic"/>
          <w:b/>
          <w:bCs/>
          <w:i/>
          <w:iCs/>
          <w:sz w:val="24"/>
          <w:szCs w:val="24"/>
          <w:lang w:eastAsia="zh-Hans"/>
        </w:rPr>
        <w:t>Proteobacteria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 on the association between BMI and SUA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Model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wa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adjusted for age, gender, TG, BUN, HDL, Hb, LDL, FBG, SBP, DBP, ALT, TCHO, Grains, Livestock_meat and Fruits.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br w:type="page"/>
      </w:r>
    </w:p>
    <w:p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Hans"/>
        </w:rPr>
        <w:t>Fig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S4</w:t>
      </w:r>
    </w:p>
    <w:p>
      <w:pPr>
        <w:jc w:val="both"/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eastAsia="zh-Hans"/>
        </w:rPr>
        <w:drawing>
          <wp:inline distT="0" distB="0" distL="114300" distR="114300">
            <wp:extent cx="5267960" cy="5830570"/>
            <wp:effectExtent l="0" t="0" r="15240" b="11430"/>
            <wp:docPr id="4" name="图片 4" descr="L6_Medi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6_Media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583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>FigS4. The mediation effects of the gut microbes on the association between BMI and SUA.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Model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wa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adjusted for age, gender, TG, BUN, HDL, Hb, LDL, FBG, SBP, DBP, ALT, TCHO, Grains, Livestock_meat and Fruits.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br w:type="page"/>
      </w:r>
    </w:p>
    <w:p>
      <w:pPr>
        <w:jc w:val="left"/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:lang w:val="en-US" w:eastAsia="zh-Hans"/>
          <w14:textFill>
            <w14:solidFill>
              <w14:schemeClr w14:val="tx1"/>
            </w14:solidFill>
          </w14:textFill>
        </w:rPr>
        <w:t>Fig</w:t>
      </w:r>
      <w:r>
        <w:rPr>
          <w:rFonts w:hint="default" w:ascii="Times New Roman Bold" w:hAnsi="Times New Roman Bold" w:cs="Times New Roman Bold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S5</w:t>
      </w:r>
    </w:p>
    <w:p>
      <w:pPr>
        <w:jc w:val="left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</w:p>
    <w:p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drawing>
          <wp:inline distT="0" distB="0" distL="114300" distR="114300">
            <wp:extent cx="4769485" cy="4104005"/>
            <wp:effectExtent l="0" t="0" r="5715" b="10795"/>
            <wp:docPr id="1" name="图片 1" descr="Venn_downsampl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enn_downsampling"/>
                    <pic:cNvPicPr>
                      <a:picLocks noChangeAspect="1"/>
                    </pic:cNvPicPr>
                  </pic:nvPicPr>
                  <pic:blipFill>
                    <a:blip r:embed="rId8"/>
                    <a:srcRect t="13947"/>
                    <a:stretch>
                      <a:fillRect/>
                    </a:stretch>
                  </pic:blipFill>
                  <pic:spPr>
                    <a:xfrm>
                      <a:off x="0" y="0"/>
                      <a:ext cx="4769485" cy="410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  <w:lang w:eastAsia="zh-Hans"/>
        </w:rPr>
        <w:t xml:space="preserve">FigS5. Significant mediated effect genus in random partial sampling groups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Hans"/>
        </w:rPr>
        <w:t>The Venn plot illustrates the number and percent of the overlapping genus in different sample size groups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Model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Hans"/>
        </w:rPr>
        <w:t>wa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adjusted for age, gender, TG, BUN, HDL, Hb, LDL, FBG, SBP, DBP, ALT, TCHO, Grains, Livestock_meat and Fruits.</w:t>
      </w:r>
    </w:p>
    <w:p>
      <w:pPr>
        <w:jc w:val="both"/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799D4"/>
    <w:rsid w:val="0CAB65FA"/>
    <w:rsid w:val="27FF759B"/>
    <w:rsid w:val="373F1D89"/>
    <w:rsid w:val="3D3F40BD"/>
    <w:rsid w:val="3FEF3DA5"/>
    <w:rsid w:val="3FF3DB11"/>
    <w:rsid w:val="551E37A0"/>
    <w:rsid w:val="57FF052B"/>
    <w:rsid w:val="5EB993B9"/>
    <w:rsid w:val="5F7B3247"/>
    <w:rsid w:val="5FBF9F7B"/>
    <w:rsid w:val="5FDFE27B"/>
    <w:rsid w:val="612FB2D6"/>
    <w:rsid w:val="62F7531B"/>
    <w:rsid w:val="666F8F33"/>
    <w:rsid w:val="6BF69F85"/>
    <w:rsid w:val="6FF781AF"/>
    <w:rsid w:val="717A6F4D"/>
    <w:rsid w:val="75E71747"/>
    <w:rsid w:val="769E8DEF"/>
    <w:rsid w:val="7797567A"/>
    <w:rsid w:val="79AF14FE"/>
    <w:rsid w:val="7A7EEF6F"/>
    <w:rsid w:val="7BFE7BD6"/>
    <w:rsid w:val="7DF8CDB6"/>
    <w:rsid w:val="7FCFBBA1"/>
    <w:rsid w:val="7FF799D4"/>
    <w:rsid w:val="7FFBC628"/>
    <w:rsid w:val="7FFE578B"/>
    <w:rsid w:val="7FFFCB17"/>
    <w:rsid w:val="7FFFCE03"/>
    <w:rsid w:val="84F52AD3"/>
    <w:rsid w:val="9BD94548"/>
    <w:rsid w:val="9F7B023F"/>
    <w:rsid w:val="9FF172B0"/>
    <w:rsid w:val="9FFFF01F"/>
    <w:rsid w:val="AE77925F"/>
    <w:rsid w:val="AFDD92F7"/>
    <w:rsid w:val="AFE7CEA1"/>
    <w:rsid w:val="B1FD72DB"/>
    <w:rsid w:val="CB979D72"/>
    <w:rsid w:val="DBF82A2B"/>
    <w:rsid w:val="DCF73358"/>
    <w:rsid w:val="DDFB834F"/>
    <w:rsid w:val="DF76753C"/>
    <w:rsid w:val="EBBF7AE7"/>
    <w:rsid w:val="F3575A41"/>
    <w:rsid w:val="F3F77C59"/>
    <w:rsid w:val="F75964CB"/>
    <w:rsid w:val="F77F9383"/>
    <w:rsid w:val="F7BE912A"/>
    <w:rsid w:val="F7C1A334"/>
    <w:rsid w:val="F9979B59"/>
    <w:rsid w:val="FBB4D473"/>
    <w:rsid w:val="FBFE79F1"/>
    <w:rsid w:val="FDEF56B5"/>
    <w:rsid w:val="FE464623"/>
    <w:rsid w:val="FE5FB7C7"/>
    <w:rsid w:val="FEBF904A"/>
    <w:rsid w:val="FF55CBDE"/>
    <w:rsid w:val="FF9F4C5E"/>
    <w:rsid w:val="FFEB6284"/>
    <w:rsid w:val="FFFBA91D"/>
    <w:rsid w:val="FFFD9195"/>
    <w:rsid w:val="FFFDB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4.0.7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8T11:30:00Z</dcterms:created>
  <dc:creator>段阿卓</dc:creator>
  <cp:lastModifiedBy>段阿卓</cp:lastModifiedBy>
  <dcterms:modified xsi:type="dcterms:W3CDTF">2023-06-23T00:0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0</vt:lpwstr>
  </property>
  <property fmtid="{D5CDD505-2E9C-101B-9397-08002B2CF9AE}" pid="3" name="ICV">
    <vt:lpwstr>AD279F883B59A75EFE6D8D64EBB33706_43</vt:lpwstr>
  </property>
</Properties>
</file>